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552B9" w14:textId="741AFB6A" w:rsidR="000B2913" w:rsidRPr="00C91D8E" w:rsidRDefault="00137D6F" w:rsidP="00CF7819">
      <w:pPr>
        <w:spacing w:after="0"/>
        <w:rPr>
          <w:rFonts w:ascii="Calibri" w:hAnsi="Calibri" w:cs="Calibri"/>
          <w:b/>
          <w:bCs/>
          <w:u w:val="single"/>
        </w:rPr>
      </w:pPr>
      <w:bookmarkStart w:id="0" w:name="_Hlk222996830"/>
      <w:r w:rsidRPr="00C91D8E">
        <w:rPr>
          <w:rFonts w:ascii="Calibri" w:hAnsi="Calibri" w:cs="Calibri"/>
          <w:b/>
          <w:bCs/>
          <w:u w:val="single"/>
        </w:rPr>
        <w:t>New Protocol</w:t>
      </w:r>
    </w:p>
    <w:p w14:paraId="3D35B389" w14:textId="77777777" w:rsidR="00871E0B" w:rsidRDefault="00871E0B" w:rsidP="000B2913">
      <w:pPr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2EBC2C29" w14:textId="72763E01" w:rsidR="00B83900" w:rsidRPr="00871E0B" w:rsidRDefault="00531A61" w:rsidP="000B2913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Transfusion Thresholds pRBCs</w:t>
      </w:r>
    </w:p>
    <w:p w14:paraId="025CD1A0" w14:textId="7C777D40" w:rsidR="00531A61" w:rsidRPr="00871E0B" w:rsidRDefault="00531A61" w:rsidP="000B2913">
      <w:pPr>
        <w:spacing w:after="0"/>
        <w:ind w:left="720" w:firstLine="720"/>
        <w:rPr>
          <w:rFonts w:ascii="Calibri" w:hAnsi="Calibri" w:cs="Calibri"/>
          <w:b/>
          <w:bCs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Respiratory Support</w:t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  <w:t>No Respiratory Support</w:t>
      </w:r>
    </w:p>
    <w:p w14:paraId="5768359A" w14:textId="32BD0323" w:rsidR="00531A61" w:rsidRPr="00871E0B" w:rsidRDefault="00531A61" w:rsidP="000B2913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Period:</w:t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="00A44C1C"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>Hgb(g/dL)/Hct</w:t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  <w:t>Hgb(g/dL)/Hct</w:t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  <w:r w:rsidRPr="00871E0B">
        <w:rPr>
          <w:rFonts w:ascii="Calibri" w:hAnsi="Calibri" w:cs="Calibri"/>
          <w:b/>
          <w:bCs/>
          <w:sz w:val="18"/>
          <w:szCs w:val="18"/>
        </w:rPr>
        <w:tab/>
      </w:r>
    </w:p>
    <w:p w14:paraId="27C430DD" w14:textId="772C7010" w:rsidR="00531A61" w:rsidRPr="00871E0B" w:rsidRDefault="00531A61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Week 1</w:t>
      </w:r>
      <w:r w:rsidRPr="00871E0B">
        <w:rPr>
          <w:rFonts w:ascii="Calibri" w:hAnsi="Calibri" w:cs="Calibri"/>
          <w:sz w:val="18"/>
          <w:szCs w:val="18"/>
        </w:rPr>
        <w:tab/>
      </w:r>
      <w:r w:rsidR="00A44C1C"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>11/32</w:t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  <w:t>10/29</w:t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</w:p>
    <w:p w14:paraId="37DB376B" w14:textId="7ED40FB8" w:rsidR="00531A61" w:rsidRPr="00871E0B" w:rsidRDefault="00531A61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Week 2</w:t>
      </w:r>
      <w:r w:rsidRPr="00871E0B">
        <w:rPr>
          <w:rFonts w:ascii="Calibri" w:hAnsi="Calibri" w:cs="Calibri"/>
          <w:sz w:val="18"/>
          <w:szCs w:val="18"/>
        </w:rPr>
        <w:tab/>
      </w:r>
      <w:r w:rsidR="00A44C1C"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>10/29</w:t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  <w:t>8.5/25</w:t>
      </w:r>
    </w:p>
    <w:p w14:paraId="35289DAB" w14:textId="286BF411" w:rsidR="00531A61" w:rsidRPr="00871E0B" w:rsidRDefault="00531A61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b/>
          <w:bCs/>
          <w:i/>
          <w:iCs/>
          <w:sz w:val="18"/>
          <w:szCs w:val="18"/>
        </w:rPr>
        <w:t>Week 3</w:t>
      </w:r>
      <w:r w:rsidRPr="00871E0B">
        <w:rPr>
          <w:rFonts w:ascii="Calibri" w:hAnsi="Calibri" w:cs="Calibri"/>
          <w:sz w:val="18"/>
          <w:szCs w:val="18"/>
        </w:rPr>
        <w:tab/>
      </w:r>
      <w:r w:rsidR="00A44C1C"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>8.5/25</w:t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</w:r>
      <w:r w:rsidRPr="00871E0B">
        <w:rPr>
          <w:rFonts w:ascii="Calibri" w:hAnsi="Calibri" w:cs="Calibri"/>
          <w:sz w:val="18"/>
          <w:szCs w:val="18"/>
        </w:rPr>
        <w:tab/>
        <w:t>7/21</w:t>
      </w:r>
    </w:p>
    <w:p w14:paraId="3C75AC7F" w14:textId="77777777" w:rsidR="00CF7819" w:rsidRPr="00871E0B" w:rsidRDefault="00CF7819" w:rsidP="000B2913">
      <w:pPr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015320B5" w14:textId="4FDBC086" w:rsidR="00C44095" w:rsidRPr="00871E0B" w:rsidRDefault="00C44095" w:rsidP="000B2913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>**Respiratory support-CPAP, noninvasive ventilation, or ventilation and F</w:t>
      </w:r>
      <w:proofErr w:type="spellStart"/>
      <w:r w:rsidRPr="00871E0B">
        <w:rPr>
          <w:rFonts w:ascii="Calibri" w:hAnsi="Calibri" w:cs="Calibri"/>
          <w:b/>
          <w:bCs/>
          <w:position w:val="-2"/>
          <w:sz w:val="18"/>
          <w:szCs w:val="18"/>
        </w:rPr>
        <w:t>i</w:t>
      </w:r>
      <w:proofErr w:type="spellEnd"/>
      <w:r w:rsidRPr="00871E0B">
        <w:rPr>
          <w:rFonts w:ascii="Calibri" w:hAnsi="Calibri" w:cs="Calibri"/>
          <w:b/>
          <w:bCs/>
          <w:sz w:val="18"/>
          <w:szCs w:val="18"/>
        </w:rPr>
        <w:t>O</w:t>
      </w:r>
      <w:r w:rsidRPr="00871E0B">
        <w:rPr>
          <w:rFonts w:ascii="Calibri" w:hAnsi="Calibri" w:cs="Calibri"/>
          <w:b/>
          <w:bCs/>
          <w:position w:val="-2"/>
          <w:sz w:val="18"/>
          <w:szCs w:val="18"/>
        </w:rPr>
        <w:t xml:space="preserve">2 </w:t>
      </w:r>
      <w:r w:rsidRPr="00871E0B">
        <w:rPr>
          <w:rFonts w:ascii="Calibri" w:hAnsi="Calibri" w:cs="Calibri"/>
          <w:b/>
          <w:bCs/>
          <w:sz w:val="18"/>
          <w:szCs w:val="18"/>
        </w:rPr>
        <w:t xml:space="preserve">more than 0.35.  </w:t>
      </w:r>
      <w:r w:rsidR="00BD4A58" w:rsidRPr="00871E0B">
        <w:rPr>
          <w:rFonts w:ascii="Calibri" w:hAnsi="Calibri" w:cs="Calibri"/>
          <w:b/>
          <w:bCs/>
          <w:sz w:val="18"/>
          <w:szCs w:val="18"/>
        </w:rPr>
        <w:t>Transfusion at a lower F</w:t>
      </w:r>
      <w:proofErr w:type="spellStart"/>
      <w:r w:rsidR="00BD4A58" w:rsidRPr="00871E0B">
        <w:rPr>
          <w:rFonts w:ascii="Calibri" w:hAnsi="Calibri" w:cs="Calibri"/>
          <w:b/>
          <w:bCs/>
          <w:position w:val="-2"/>
          <w:sz w:val="18"/>
          <w:szCs w:val="18"/>
        </w:rPr>
        <w:t>i</w:t>
      </w:r>
      <w:proofErr w:type="spellEnd"/>
      <w:r w:rsidR="00BD4A58" w:rsidRPr="00871E0B">
        <w:rPr>
          <w:rFonts w:ascii="Calibri" w:hAnsi="Calibri" w:cs="Calibri"/>
          <w:b/>
          <w:bCs/>
          <w:sz w:val="18"/>
          <w:szCs w:val="18"/>
        </w:rPr>
        <w:t>O</w:t>
      </w:r>
      <w:r w:rsidR="00BD4A58" w:rsidRPr="00871E0B">
        <w:rPr>
          <w:rFonts w:ascii="Calibri" w:hAnsi="Calibri" w:cs="Calibri"/>
          <w:b/>
          <w:bCs/>
          <w:position w:val="-2"/>
          <w:sz w:val="18"/>
          <w:szCs w:val="18"/>
        </w:rPr>
        <w:t xml:space="preserve">2 </w:t>
      </w:r>
      <w:r w:rsidR="00BD4A58" w:rsidRPr="00871E0B">
        <w:rPr>
          <w:rFonts w:ascii="Calibri" w:hAnsi="Calibri" w:cs="Calibri"/>
          <w:b/>
          <w:bCs/>
          <w:sz w:val="18"/>
          <w:szCs w:val="18"/>
        </w:rPr>
        <w:t>may be considered based on the clinical condition of the patient.</w:t>
      </w:r>
      <w:r w:rsidRPr="00871E0B">
        <w:rPr>
          <w:rFonts w:ascii="Calibri" w:hAnsi="Calibri" w:cs="Calibri"/>
          <w:b/>
          <w:bCs/>
          <w:sz w:val="18"/>
          <w:szCs w:val="18"/>
        </w:rPr>
        <w:t xml:space="preserve">                                                                                                                                                                                  </w:t>
      </w:r>
    </w:p>
    <w:p w14:paraId="4A45F85E" w14:textId="34FD5ED9" w:rsidR="00B83900" w:rsidRPr="00871E0B" w:rsidRDefault="00C44095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b/>
          <w:bCs/>
          <w:sz w:val="18"/>
          <w:szCs w:val="18"/>
        </w:rPr>
        <w:t xml:space="preserve">**HFNC </w:t>
      </w:r>
      <w:r w:rsidR="0021238C" w:rsidRPr="00871E0B">
        <w:rPr>
          <w:rFonts w:ascii="Calibri" w:hAnsi="Calibri" w:cs="Calibri"/>
          <w:b/>
          <w:bCs/>
          <w:sz w:val="18"/>
          <w:szCs w:val="18"/>
        </w:rPr>
        <w:t>or</w:t>
      </w:r>
      <w:r w:rsidRPr="00871E0B">
        <w:rPr>
          <w:rFonts w:ascii="Calibri" w:hAnsi="Calibri" w:cs="Calibri"/>
          <w:b/>
          <w:bCs/>
          <w:sz w:val="18"/>
          <w:szCs w:val="18"/>
        </w:rPr>
        <w:t xml:space="preserve"> NC with an F</w:t>
      </w:r>
      <w:proofErr w:type="spellStart"/>
      <w:r w:rsidRPr="00871E0B">
        <w:rPr>
          <w:rFonts w:ascii="Calibri" w:hAnsi="Calibri" w:cs="Calibri"/>
          <w:b/>
          <w:bCs/>
          <w:position w:val="-2"/>
          <w:sz w:val="18"/>
          <w:szCs w:val="18"/>
        </w:rPr>
        <w:t>i</w:t>
      </w:r>
      <w:proofErr w:type="spellEnd"/>
      <w:r w:rsidRPr="00871E0B">
        <w:rPr>
          <w:rFonts w:ascii="Calibri" w:hAnsi="Calibri" w:cs="Calibri"/>
          <w:b/>
          <w:bCs/>
          <w:sz w:val="18"/>
          <w:szCs w:val="18"/>
        </w:rPr>
        <w:t>O</w:t>
      </w:r>
      <w:r w:rsidRPr="00871E0B">
        <w:rPr>
          <w:rFonts w:ascii="Calibri" w:hAnsi="Calibri" w:cs="Calibri"/>
          <w:b/>
          <w:bCs/>
          <w:position w:val="-2"/>
          <w:sz w:val="18"/>
          <w:szCs w:val="18"/>
        </w:rPr>
        <w:t>2</w:t>
      </w:r>
      <w:r w:rsidRPr="00871E0B">
        <w:rPr>
          <w:rFonts w:ascii="Calibri" w:hAnsi="Calibri" w:cs="Calibri"/>
          <w:b/>
          <w:bCs/>
          <w:sz w:val="18"/>
          <w:szCs w:val="18"/>
        </w:rPr>
        <w:t xml:space="preserve"> more than 0.35 will be a team clinical discussion based on the individual patient.                                        </w:t>
      </w:r>
      <w:r w:rsidRPr="00871E0B">
        <w:rPr>
          <w:rFonts w:ascii="Calibri" w:hAnsi="Calibri" w:cs="Calibri"/>
          <w:sz w:val="18"/>
          <w:szCs w:val="18"/>
        </w:rPr>
        <w:t xml:space="preserve">                                                                                                                                            </w:t>
      </w:r>
    </w:p>
    <w:p w14:paraId="60B8FF95" w14:textId="1BC0B0A9" w:rsidR="00187FDF" w:rsidRPr="00871E0B" w:rsidRDefault="007B59DD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sz w:val="18"/>
          <w:szCs w:val="18"/>
        </w:rPr>
        <w:t>Typical pRBC volume 15ml/kg with a</w:t>
      </w:r>
      <w:r w:rsidR="00832C2E" w:rsidRPr="00871E0B">
        <w:rPr>
          <w:rFonts w:ascii="Calibri" w:hAnsi="Calibri" w:cs="Calibri"/>
          <w:sz w:val="18"/>
          <w:szCs w:val="18"/>
        </w:rPr>
        <w:t>n infusion</w:t>
      </w:r>
      <w:r w:rsidRPr="00871E0B">
        <w:rPr>
          <w:rFonts w:ascii="Calibri" w:hAnsi="Calibri" w:cs="Calibri"/>
          <w:sz w:val="18"/>
          <w:szCs w:val="18"/>
        </w:rPr>
        <w:t xml:space="preserve"> time of approximately 2h.</w:t>
      </w:r>
    </w:p>
    <w:p w14:paraId="2798553C" w14:textId="4E09C831" w:rsidR="00713D4E" w:rsidRPr="00871E0B" w:rsidRDefault="00713D4E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sz w:val="18"/>
          <w:szCs w:val="18"/>
        </w:rPr>
        <w:t>*</w:t>
      </w:r>
      <w:r w:rsidR="00C44095" w:rsidRPr="00871E0B">
        <w:rPr>
          <w:rFonts w:ascii="Calibri" w:hAnsi="Calibri" w:cs="Calibri"/>
          <w:sz w:val="18"/>
          <w:szCs w:val="18"/>
        </w:rPr>
        <w:t>A</w:t>
      </w:r>
      <w:r w:rsidRPr="00871E0B">
        <w:rPr>
          <w:rFonts w:ascii="Calibri" w:hAnsi="Calibri" w:cs="Calibri"/>
          <w:sz w:val="18"/>
          <w:szCs w:val="18"/>
        </w:rPr>
        <w:t xml:space="preserve"> lower volume or shorter/longer time of infusion may be considered</w:t>
      </w:r>
      <w:r w:rsidR="00C44095" w:rsidRPr="00871E0B">
        <w:rPr>
          <w:rFonts w:ascii="Calibri" w:hAnsi="Calibri" w:cs="Calibri"/>
          <w:sz w:val="18"/>
          <w:szCs w:val="18"/>
        </w:rPr>
        <w:t xml:space="preserve"> depending on patient condition</w:t>
      </w:r>
      <w:r w:rsidRPr="00871E0B">
        <w:rPr>
          <w:rFonts w:ascii="Calibri" w:hAnsi="Calibri" w:cs="Calibri"/>
          <w:sz w:val="18"/>
          <w:szCs w:val="18"/>
        </w:rPr>
        <w:t>.</w:t>
      </w:r>
    </w:p>
    <w:p w14:paraId="0245C959" w14:textId="04D30550" w:rsidR="00B83900" w:rsidRPr="00871E0B" w:rsidRDefault="00B83900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sz w:val="18"/>
          <w:szCs w:val="18"/>
        </w:rPr>
        <w:t>*</w:t>
      </w:r>
      <w:r w:rsidR="00C44095" w:rsidRPr="00871E0B">
        <w:rPr>
          <w:rFonts w:ascii="Calibri" w:hAnsi="Calibri" w:cs="Calibri"/>
          <w:sz w:val="18"/>
          <w:szCs w:val="18"/>
        </w:rPr>
        <w:t>In c</w:t>
      </w:r>
      <w:r w:rsidRPr="00871E0B">
        <w:rPr>
          <w:rFonts w:ascii="Calibri" w:hAnsi="Calibri" w:cs="Calibri"/>
          <w:sz w:val="18"/>
          <w:szCs w:val="18"/>
        </w:rPr>
        <w:t>linical situations which could be concerning for symptomatic anemia</w:t>
      </w:r>
      <w:r w:rsidR="00C9141B" w:rsidRPr="00871E0B">
        <w:rPr>
          <w:rFonts w:ascii="Calibri" w:hAnsi="Calibri" w:cs="Calibri"/>
          <w:sz w:val="18"/>
          <w:szCs w:val="18"/>
        </w:rPr>
        <w:t>,</w:t>
      </w:r>
      <w:r w:rsidRPr="00871E0B">
        <w:rPr>
          <w:rFonts w:ascii="Calibri" w:hAnsi="Calibri" w:cs="Calibri"/>
          <w:sz w:val="18"/>
          <w:szCs w:val="18"/>
        </w:rPr>
        <w:t xml:space="preserve"> transfusion may be considered at a lower threshold. Examples might include sepsis, tachycardia, </w:t>
      </w:r>
      <w:r w:rsidR="00C9141B" w:rsidRPr="00871E0B">
        <w:rPr>
          <w:rFonts w:ascii="Calibri" w:hAnsi="Calibri" w:cs="Calibri"/>
          <w:sz w:val="18"/>
          <w:szCs w:val="18"/>
        </w:rPr>
        <w:t>or</w:t>
      </w:r>
      <w:r w:rsidRPr="00871E0B">
        <w:rPr>
          <w:rFonts w:ascii="Calibri" w:hAnsi="Calibri" w:cs="Calibri"/>
          <w:sz w:val="18"/>
          <w:szCs w:val="18"/>
        </w:rPr>
        <w:t xml:space="preserve"> recurrent apnea/bradycardia spells.</w:t>
      </w:r>
    </w:p>
    <w:p w14:paraId="6779FB0B" w14:textId="5069495C" w:rsidR="00832C2E" w:rsidRPr="00871E0B" w:rsidRDefault="00832C2E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sz w:val="18"/>
          <w:szCs w:val="18"/>
        </w:rPr>
        <w:t>*For clinically stable</w:t>
      </w:r>
      <w:r w:rsidR="00555731" w:rsidRPr="00871E0B">
        <w:rPr>
          <w:rFonts w:ascii="Calibri" w:hAnsi="Calibri" w:cs="Calibri"/>
          <w:sz w:val="18"/>
          <w:szCs w:val="18"/>
        </w:rPr>
        <w:t xml:space="preserve"> </w:t>
      </w:r>
      <w:r w:rsidRPr="00871E0B">
        <w:rPr>
          <w:rFonts w:ascii="Calibri" w:hAnsi="Calibri" w:cs="Calibri"/>
          <w:sz w:val="18"/>
          <w:szCs w:val="18"/>
        </w:rPr>
        <w:t xml:space="preserve">infants, transfusion in the first 72h of life should be based on </w:t>
      </w:r>
      <w:r w:rsidR="00555731" w:rsidRPr="00871E0B">
        <w:rPr>
          <w:rFonts w:ascii="Calibri" w:hAnsi="Calibri" w:cs="Calibri"/>
          <w:sz w:val="18"/>
          <w:szCs w:val="18"/>
        </w:rPr>
        <w:t>a clinical</w:t>
      </w:r>
      <w:r w:rsidRPr="00871E0B">
        <w:rPr>
          <w:rFonts w:ascii="Calibri" w:hAnsi="Calibri" w:cs="Calibri"/>
          <w:sz w:val="18"/>
          <w:szCs w:val="18"/>
        </w:rPr>
        <w:t xml:space="preserve"> team discussion.</w:t>
      </w:r>
    </w:p>
    <w:p w14:paraId="397F867C" w14:textId="3147054A" w:rsidR="00CF7819" w:rsidRPr="00871E0B" w:rsidRDefault="00C66510" w:rsidP="000B2913">
      <w:pPr>
        <w:spacing w:after="0"/>
        <w:rPr>
          <w:rFonts w:ascii="Calibri" w:hAnsi="Calibri" w:cs="Calibri"/>
          <w:sz w:val="18"/>
          <w:szCs w:val="18"/>
        </w:rPr>
      </w:pPr>
      <w:r w:rsidRPr="00871E0B">
        <w:rPr>
          <w:rFonts w:ascii="Calibri" w:hAnsi="Calibri" w:cs="Calibri"/>
          <w:sz w:val="18"/>
          <w:szCs w:val="18"/>
        </w:rPr>
        <w:t>*</w:t>
      </w:r>
      <w:r w:rsidR="00C9141B" w:rsidRPr="00871E0B">
        <w:rPr>
          <w:rFonts w:ascii="Calibri" w:hAnsi="Calibri" w:cs="Calibri"/>
          <w:sz w:val="18"/>
          <w:szCs w:val="18"/>
        </w:rPr>
        <w:t>D</w:t>
      </w:r>
      <w:r w:rsidRPr="00871E0B">
        <w:rPr>
          <w:rFonts w:ascii="Calibri" w:hAnsi="Calibri" w:cs="Calibri"/>
          <w:sz w:val="18"/>
          <w:szCs w:val="18"/>
        </w:rPr>
        <w:t>ecisions related to transfusion based on routine lab monitoring will generally be made during daytime clinical rounds.</w:t>
      </w:r>
    </w:p>
    <w:p w14:paraId="474A5816" w14:textId="4A9B0E47" w:rsidR="000B2913" w:rsidRPr="00871E0B" w:rsidRDefault="00187FDF" w:rsidP="000B2913">
      <w:pPr>
        <w:spacing w:after="0"/>
        <w:rPr>
          <w:rFonts w:ascii="Calibri" w:hAnsi="Calibri" w:cs="Calibri"/>
          <w:color w:val="666666"/>
          <w:sz w:val="18"/>
          <w:szCs w:val="18"/>
          <w:shd w:val="clear" w:color="auto" w:fill="FFFFFF"/>
        </w:rPr>
      </w:pPr>
      <w:r w:rsidRPr="00871E0B">
        <w:rPr>
          <w:rFonts w:ascii="Calibri" w:hAnsi="Calibri" w:cs="Calibri"/>
          <w:sz w:val="18"/>
          <w:szCs w:val="18"/>
        </w:rPr>
        <w:t xml:space="preserve">Kirplani et al. </w:t>
      </w:r>
      <w:r w:rsidR="007B59DD" w:rsidRPr="00871E0B">
        <w:rPr>
          <w:rFonts w:ascii="Calibri" w:hAnsi="Calibri" w:cs="Calibri"/>
          <w:sz w:val="18"/>
          <w:szCs w:val="18"/>
        </w:rPr>
        <w:t xml:space="preserve">Eunice Kennedy Shriver NICHD Neonatal Research Network. </w:t>
      </w:r>
      <w:r w:rsidRPr="00871E0B">
        <w:rPr>
          <w:rFonts w:ascii="Calibri" w:hAnsi="Calibri" w:cs="Calibri"/>
          <w:sz w:val="18"/>
          <w:szCs w:val="18"/>
        </w:rPr>
        <w:t xml:space="preserve">Higher or Lower Hemoglobin </w:t>
      </w:r>
      <w:r w:rsidR="007B59DD" w:rsidRPr="00871E0B">
        <w:rPr>
          <w:rFonts w:ascii="Calibri" w:hAnsi="Calibri" w:cs="Calibri"/>
          <w:sz w:val="18"/>
          <w:szCs w:val="18"/>
        </w:rPr>
        <w:t xml:space="preserve">Transfusion </w:t>
      </w:r>
      <w:r w:rsidRPr="00871E0B">
        <w:rPr>
          <w:rFonts w:ascii="Calibri" w:hAnsi="Calibri" w:cs="Calibri"/>
          <w:sz w:val="18"/>
          <w:szCs w:val="18"/>
        </w:rPr>
        <w:t>Thresholds for Preterm Infants. N Engl J Med 2020; 383:2639-2651.</w:t>
      </w:r>
      <w:r w:rsidRPr="00871E0B">
        <w:rPr>
          <w:rFonts w:ascii="Calibri" w:hAnsi="Calibri" w:cs="Calibri"/>
          <w:color w:val="666666"/>
          <w:sz w:val="18"/>
          <w:szCs w:val="18"/>
          <w:shd w:val="clear" w:color="auto" w:fill="FFFFFF"/>
        </w:rPr>
        <w:t xml:space="preserve"> </w:t>
      </w:r>
    </w:p>
    <w:p w14:paraId="689D42DD" w14:textId="77777777" w:rsidR="00CF7819" w:rsidRPr="00871E0B" w:rsidRDefault="000B2913" w:rsidP="00CF7819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871E0B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C04C86" wp14:editId="6F803093">
                <wp:simplePos x="0" y="0"/>
                <wp:positionH relativeFrom="column">
                  <wp:posOffset>20955</wp:posOffset>
                </wp:positionH>
                <wp:positionV relativeFrom="paragraph">
                  <wp:posOffset>52118</wp:posOffset>
                </wp:positionV>
                <wp:extent cx="6400800" cy="0"/>
                <wp:effectExtent l="0" t="0" r="12700" b="12700"/>
                <wp:wrapNone/>
                <wp:docPr id="149638353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>
            <w:pict>
              <v:line w14:anchorId="0619E124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65pt,4.1pt" to="505.6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</w:p>
    <w:p w14:paraId="303FDCAB" w14:textId="4A2BF743" w:rsidR="000B2913" w:rsidRPr="00C91D8E" w:rsidRDefault="00CB7300" w:rsidP="00CF7819">
      <w:pPr>
        <w:spacing w:after="0"/>
        <w:rPr>
          <w:rFonts w:ascii="Calibri" w:hAnsi="Calibri" w:cs="Calibri"/>
          <w:b/>
          <w:bCs/>
          <w:u w:val="single"/>
        </w:rPr>
      </w:pPr>
      <w:r w:rsidRPr="00C91D8E">
        <w:rPr>
          <w:rFonts w:ascii="Calibri" w:hAnsi="Calibri" w:cs="Calibri"/>
          <w:b/>
          <w:bCs/>
          <w:u w:val="single"/>
        </w:rPr>
        <w:t>Old Protocol</w:t>
      </w:r>
    </w:p>
    <w:p w14:paraId="2A238F8E" w14:textId="77777777" w:rsidR="00871E0B" w:rsidRDefault="00871E0B" w:rsidP="009B44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p w14:paraId="684B8505" w14:textId="50355C52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PRBC TRANSFUSION GUIDELINES</w:t>
      </w:r>
    </w:p>
    <w:p w14:paraId="343B0315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Hct &lt; 20% 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(Give 2 x 10 ml/kg PRBC's over 2 hr. each)</w:t>
      </w:r>
    </w:p>
    <w:p w14:paraId="56F2168B" w14:textId="6741B579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Signs or symptoms of anemia</w:t>
      </w:r>
    </w:p>
    <w:p w14:paraId="2057AB23" w14:textId="2F3A0C08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Tachycardia, tachypnea, poor feeding, OR</w:t>
      </w:r>
    </w:p>
    <w:p w14:paraId="5E4D32FB" w14:textId="67C06176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Low reticulocyte count ( &lt; 4‐6%)</w:t>
      </w:r>
    </w:p>
    <w:p w14:paraId="52A9BC25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p w14:paraId="54A3C609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Hct &lt; 30% 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(Give 15 ml/kg PRBC's over 2 hr)</w:t>
      </w:r>
    </w:p>
    <w:p w14:paraId="29F12502" w14:textId="5FAD2226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On &lt; 35% hood O2</w:t>
      </w:r>
    </w:p>
    <w:p w14:paraId="23257A1F" w14:textId="040034EA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On O2 by nasal cannula</w:t>
      </w:r>
    </w:p>
    <w:p w14:paraId="6FCABA2C" w14:textId="292CCE13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On CPAP and/or ventilator with MAP &lt; 6cm H2O</w:t>
      </w:r>
    </w:p>
    <w:p w14:paraId="4F550BB1" w14:textId="5B64F709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Recurrent apnea or bradycardia on therapeutic level of Rx</w:t>
      </w:r>
    </w:p>
    <w:p w14:paraId="0CAE59C0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&gt; 6 episodes in 12 hr, OR</w:t>
      </w:r>
    </w:p>
    <w:p w14:paraId="17B5C310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2 episodes requiring BVM in 24 hr.</w:t>
      </w:r>
    </w:p>
    <w:p w14:paraId="33090C03" w14:textId="216C4E56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Significant tachycardia</w:t>
      </w:r>
    </w:p>
    <w:p w14:paraId="7D1EA8B3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&gt; 180 beats/min for 24 hr.</w:t>
      </w:r>
    </w:p>
    <w:p w14:paraId="1C3AE486" w14:textId="27CCA432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Significant tachypnea</w:t>
      </w:r>
    </w:p>
    <w:p w14:paraId="1A5DA826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&gt; 80 breaths/min for 24 hr.</w:t>
      </w:r>
    </w:p>
    <w:p w14:paraId="16086784" w14:textId="203D57BB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• Poor weight gain on adequate calories</w:t>
      </w:r>
    </w:p>
    <w:p w14:paraId="5B77DEC9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&lt; 10 GM/day over 4 days</w:t>
      </w:r>
    </w:p>
    <w:p w14:paraId="20AAA8D4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p w14:paraId="4E1B7E65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Hct &lt; 35% 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(Give 15 ml/kg PRBC's over 2 hr) • on &gt; 35% hood O2</w:t>
      </w:r>
    </w:p>
    <w:p w14:paraId="0FCCB712" w14:textId="38D76A6E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 xml:space="preserve">• </w:t>
      </w:r>
      <w:r w:rsidR="00C91D8E">
        <w:rPr>
          <w:rFonts w:ascii="Calibri" w:eastAsia="Times New Roman" w:hAnsi="Calibri" w:cs="Calibri"/>
          <w:color w:val="000000"/>
          <w:sz w:val="18"/>
          <w:szCs w:val="18"/>
        </w:rPr>
        <w:t>O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n CPAP and/or ventilator with MAP greater than or equal to 6cm H2O</w:t>
      </w:r>
    </w:p>
    <w:p w14:paraId="3B97E0DE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p w14:paraId="4C9A6862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Hct &lt; 40% 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(Give 10 ‐ 15 ml/kg PRBC's over 1/2 ‐ 1 hr) • if acute blood loss</w:t>
      </w:r>
    </w:p>
    <w:p w14:paraId="5AA3593B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Tachycardic</w:t>
      </w:r>
    </w:p>
    <w:p w14:paraId="47A32046" w14:textId="77777777" w:rsidR="009B44AC" w:rsidRPr="00871E0B" w:rsidRDefault="009B44AC" w:rsidP="009B44AC">
      <w:pPr>
        <w:spacing w:after="0" w:line="240" w:lineRule="auto"/>
        <w:ind w:firstLine="720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o Hypotensive</w:t>
      </w:r>
    </w:p>
    <w:p w14:paraId="5819F039" w14:textId="5133CF5E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 xml:space="preserve">• </w:t>
      </w:r>
      <w:r w:rsidR="00CF7819" w:rsidRPr="00871E0B">
        <w:rPr>
          <w:rFonts w:ascii="Calibri" w:eastAsia="Times New Roman" w:hAnsi="Calibri" w:cs="Calibri"/>
          <w:color w:val="000000"/>
          <w:sz w:val="18"/>
          <w:szCs w:val="18"/>
        </w:rPr>
        <w:t>W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ith Congenital Heart Disease</w:t>
      </w:r>
    </w:p>
    <w:p w14:paraId="0565C155" w14:textId="0CA2C566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 xml:space="preserve">• </w:t>
      </w:r>
      <w:r w:rsidR="00CF7819" w:rsidRPr="00871E0B">
        <w:rPr>
          <w:rFonts w:ascii="Calibri" w:eastAsia="Times New Roman" w:hAnsi="Calibri" w:cs="Calibri"/>
          <w:color w:val="000000"/>
          <w:sz w:val="18"/>
          <w:szCs w:val="18"/>
        </w:rPr>
        <w:t>O</w:t>
      </w: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n ECMO</w:t>
      </w:r>
    </w:p>
    <w:p w14:paraId="1417BC38" w14:textId="77777777" w:rsidR="009B44AC" w:rsidRPr="00871E0B" w:rsidRDefault="009B44AC" w:rsidP="009B44A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Clinics in Perinatology 2000;27(3):734‐735</w:t>
      </w:r>
    </w:p>
    <w:p w14:paraId="26D32072" w14:textId="0A67C91D" w:rsidR="00CB7300" w:rsidRPr="00871E0B" w:rsidRDefault="009B44AC" w:rsidP="00CF7819">
      <w:pPr>
        <w:rPr>
          <w:rFonts w:ascii="Calibri" w:hAnsi="Calibri" w:cs="Calibri"/>
          <w:sz w:val="18"/>
          <w:szCs w:val="18"/>
        </w:rPr>
      </w:pPr>
      <w:r w:rsidRPr="00871E0B">
        <w:rPr>
          <w:rFonts w:ascii="Calibri" w:eastAsia="Times New Roman" w:hAnsi="Calibri" w:cs="Calibri"/>
          <w:color w:val="000000"/>
          <w:sz w:val="18"/>
          <w:szCs w:val="18"/>
        </w:rPr>
        <w:t>Transfusion 2002;42:1398‐1413</w:t>
      </w:r>
      <w:bookmarkEnd w:id="0"/>
    </w:p>
    <w:sectPr w:rsidR="00CB7300" w:rsidRPr="00871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A61"/>
    <w:rsid w:val="00040EFE"/>
    <w:rsid w:val="000B2913"/>
    <w:rsid w:val="000C65D3"/>
    <w:rsid w:val="000E3B4F"/>
    <w:rsid w:val="00137D6F"/>
    <w:rsid w:val="00187FDF"/>
    <w:rsid w:val="001F3656"/>
    <w:rsid w:val="0021238C"/>
    <w:rsid w:val="002C3214"/>
    <w:rsid w:val="004A3916"/>
    <w:rsid w:val="00531A61"/>
    <w:rsid w:val="00555731"/>
    <w:rsid w:val="005A448B"/>
    <w:rsid w:val="00713D4E"/>
    <w:rsid w:val="007268AB"/>
    <w:rsid w:val="007B59DD"/>
    <w:rsid w:val="00823D21"/>
    <w:rsid w:val="00832C2E"/>
    <w:rsid w:val="00871E0B"/>
    <w:rsid w:val="008E1478"/>
    <w:rsid w:val="00950D42"/>
    <w:rsid w:val="009B44AC"/>
    <w:rsid w:val="00A44C1C"/>
    <w:rsid w:val="00B36C08"/>
    <w:rsid w:val="00B83900"/>
    <w:rsid w:val="00BD4A58"/>
    <w:rsid w:val="00C44095"/>
    <w:rsid w:val="00C66510"/>
    <w:rsid w:val="00C9141B"/>
    <w:rsid w:val="00C91D8E"/>
    <w:rsid w:val="00CB7300"/>
    <w:rsid w:val="00CF7819"/>
    <w:rsid w:val="00D35F58"/>
    <w:rsid w:val="00E9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3D7EF"/>
  <w15:chartTrackingRefBased/>
  <w15:docId w15:val="{4BF9A277-469C-6145-B832-41F752AA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A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A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A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A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A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A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A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A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B5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7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Elberson</dc:creator>
  <cp:keywords/>
  <dc:description/>
  <cp:lastModifiedBy>Valerie Elberson</cp:lastModifiedBy>
  <cp:revision>2</cp:revision>
  <cp:lastPrinted>2026-02-26T16:14:00Z</cp:lastPrinted>
  <dcterms:created xsi:type="dcterms:W3CDTF">2026-04-06T14:30:00Z</dcterms:created>
  <dcterms:modified xsi:type="dcterms:W3CDTF">2026-04-06T14:30:00Z</dcterms:modified>
</cp:coreProperties>
</file>